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A9F" w:rsidRDefault="00950A9F" w:rsidP="00950A9F">
      <w:r w:rsidRPr="00D176BC">
        <w:rPr>
          <w:noProof/>
          <w:sz w:val="24"/>
          <w:szCs w:val="24"/>
          <w:lang w:val="en-US"/>
        </w:rPr>
        <w:drawing>
          <wp:inline distT="0" distB="0" distL="0" distR="0" wp14:anchorId="548BEB7F" wp14:editId="16D64D7E">
            <wp:extent cx="5731510" cy="3402166"/>
            <wp:effectExtent l="0" t="0" r="254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50A9F" w:rsidRPr="00BD74D2" w:rsidRDefault="00950A9F" w:rsidP="00950A9F"/>
    <w:p w:rsidR="00950A9F" w:rsidRDefault="00950A9F" w:rsidP="00950A9F"/>
    <w:p w:rsidR="00950A9F" w:rsidRPr="00D176BC" w:rsidRDefault="00950A9F" w:rsidP="00950A9F">
      <w:pPr>
        <w:spacing w:line="480" w:lineRule="auto"/>
        <w:jc w:val="both"/>
        <w:rPr>
          <w:sz w:val="24"/>
          <w:szCs w:val="24"/>
        </w:rPr>
      </w:pPr>
      <w:r w:rsidRPr="00D176BC">
        <w:rPr>
          <w:sz w:val="24"/>
          <w:szCs w:val="24"/>
        </w:rPr>
        <w:t xml:space="preserve">Figure </w:t>
      </w:r>
      <w:r w:rsidR="00D2481E">
        <w:rPr>
          <w:sz w:val="24"/>
          <w:szCs w:val="24"/>
        </w:rPr>
        <w:t>S</w:t>
      </w:r>
      <w:bookmarkStart w:id="0" w:name="_GoBack"/>
      <w:bookmarkEnd w:id="0"/>
      <w:r w:rsidRPr="00D176BC">
        <w:rPr>
          <w:sz w:val="24"/>
          <w:szCs w:val="24"/>
        </w:rPr>
        <w:t xml:space="preserve">1: The percentage of medicines prescribed per ATC heading for the total population, </w:t>
      </w:r>
      <w:r>
        <w:rPr>
          <w:sz w:val="24"/>
          <w:szCs w:val="24"/>
        </w:rPr>
        <w:t xml:space="preserve">Māori </w:t>
      </w:r>
      <w:r w:rsidRPr="00D176BC">
        <w:rPr>
          <w:sz w:val="24"/>
          <w:szCs w:val="24"/>
        </w:rPr>
        <w:t>and non-</w:t>
      </w:r>
      <w:r>
        <w:rPr>
          <w:sz w:val="24"/>
          <w:szCs w:val="24"/>
        </w:rPr>
        <w:t xml:space="preserve">Māori </w:t>
      </w:r>
      <w:r w:rsidRPr="00D176BC">
        <w:rPr>
          <w:sz w:val="24"/>
          <w:szCs w:val="24"/>
        </w:rPr>
        <w:t>participants</w:t>
      </w:r>
    </w:p>
    <w:p w:rsidR="00950A9F" w:rsidRDefault="00950A9F">
      <w:r>
        <w:tab/>
      </w:r>
    </w:p>
    <w:sectPr w:rsidR="00950A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9F"/>
    <w:rsid w:val="00504C6B"/>
    <w:rsid w:val="00950A9F"/>
    <w:rsid w:val="00D2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3046343\Desktop\wave%201%20meds%20for%20graph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L$33</c:f>
              <c:strCache>
                <c:ptCount val="1"/>
                <c:pt idx="0">
                  <c:v>Total</c:v>
                </c:pt>
              </c:strCache>
            </c:strRef>
          </c:tx>
          <c:invertIfNegative val="0"/>
          <c:cat>
            <c:strRef>
              <c:f>Sheet7!$K$34:$K$41</c:f>
              <c:strCache>
                <c:ptCount val="8"/>
                <c:pt idx="0">
                  <c:v>Cardiovascular System</c:v>
                </c:pt>
                <c:pt idx="1">
                  <c:v>Alimentary Tract and Metabolism</c:v>
                </c:pt>
                <c:pt idx="2">
                  <c:v>Blood and Blood Forming Organs</c:v>
                </c:pt>
                <c:pt idx="3">
                  <c:v>Central Nervous System</c:v>
                </c:pt>
                <c:pt idx="4">
                  <c:v>Respiratory System</c:v>
                </c:pt>
                <c:pt idx="5">
                  <c:v>Musculo-skeletal System</c:v>
                </c:pt>
                <c:pt idx="6">
                  <c:v>Systemic Hormonal Preparations</c:v>
                </c:pt>
                <c:pt idx="7">
                  <c:v>Other</c:v>
                </c:pt>
              </c:strCache>
            </c:strRef>
          </c:cat>
          <c:val>
            <c:numRef>
              <c:f>Sheet7!$L$34:$L$41</c:f>
              <c:numCache>
                <c:formatCode>General</c:formatCode>
                <c:ptCount val="8"/>
                <c:pt idx="0">
                  <c:v>41.092489137181879</c:v>
                </c:pt>
                <c:pt idx="1">
                  <c:v>15.363128491620111</c:v>
                </c:pt>
                <c:pt idx="2">
                  <c:v>12.973308504034762</c:v>
                </c:pt>
                <c:pt idx="3">
                  <c:v>10.893854748603351</c:v>
                </c:pt>
                <c:pt idx="4">
                  <c:v>6.8280571073867158</c:v>
                </c:pt>
                <c:pt idx="5">
                  <c:v>5.5555555555555554</c:v>
                </c:pt>
                <c:pt idx="6">
                  <c:v>2.451893234016139</c:v>
                </c:pt>
                <c:pt idx="7">
                  <c:v>2.3451270000000002</c:v>
                </c:pt>
              </c:numCache>
            </c:numRef>
          </c:val>
        </c:ser>
        <c:ser>
          <c:idx val="1"/>
          <c:order val="1"/>
          <c:tx>
            <c:strRef>
              <c:f>Sheet7!$M$33</c:f>
              <c:strCache>
                <c:ptCount val="1"/>
                <c:pt idx="0">
                  <c:v>Maori</c:v>
                </c:pt>
              </c:strCache>
            </c:strRef>
          </c:tx>
          <c:invertIfNegative val="0"/>
          <c:cat>
            <c:strRef>
              <c:f>Sheet7!$K$34:$K$41</c:f>
              <c:strCache>
                <c:ptCount val="8"/>
                <c:pt idx="0">
                  <c:v>Cardiovascular System</c:v>
                </c:pt>
                <c:pt idx="1">
                  <c:v>Alimentary Tract and Metabolism</c:v>
                </c:pt>
                <c:pt idx="2">
                  <c:v>Blood and Blood Forming Organs</c:v>
                </c:pt>
                <c:pt idx="3">
                  <c:v>Central Nervous System</c:v>
                </c:pt>
                <c:pt idx="4">
                  <c:v>Respiratory System</c:v>
                </c:pt>
                <c:pt idx="5">
                  <c:v>Musculo-skeletal System</c:v>
                </c:pt>
                <c:pt idx="6">
                  <c:v>Systemic Hormonal Preparations</c:v>
                </c:pt>
                <c:pt idx="7">
                  <c:v>Other</c:v>
                </c:pt>
              </c:strCache>
            </c:strRef>
          </c:cat>
          <c:val>
            <c:numRef>
              <c:f>Sheet7!$M$34:$M$41</c:f>
              <c:numCache>
                <c:formatCode>General</c:formatCode>
                <c:ptCount val="8"/>
                <c:pt idx="0">
                  <c:v>48.502024291497975</c:v>
                </c:pt>
                <c:pt idx="1">
                  <c:v>14.251012145748987</c:v>
                </c:pt>
                <c:pt idx="2">
                  <c:v>12.469635627530366</c:v>
                </c:pt>
                <c:pt idx="3">
                  <c:v>6.6396761133603235</c:v>
                </c:pt>
                <c:pt idx="4">
                  <c:v>7.044534412955465</c:v>
                </c:pt>
                <c:pt idx="5">
                  <c:v>4.6153846153846159</c:v>
                </c:pt>
                <c:pt idx="6">
                  <c:v>2.2672064777327936</c:v>
                </c:pt>
                <c:pt idx="7">
                  <c:v>3.8050000000000002</c:v>
                </c:pt>
              </c:numCache>
            </c:numRef>
          </c:val>
        </c:ser>
        <c:ser>
          <c:idx val="2"/>
          <c:order val="2"/>
          <c:tx>
            <c:strRef>
              <c:f>Sheet7!$N$33</c:f>
              <c:strCache>
                <c:ptCount val="1"/>
                <c:pt idx="0">
                  <c:v>Non-Maori</c:v>
                </c:pt>
              </c:strCache>
            </c:strRef>
          </c:tx>
          <c:invertIfNegative val="0"/>
          <c:cat>
            <c:strRef>
              <c:f>Sheet7!$K$34:$K$41</c:f>
              <c:strCache>
                <c:ptCount val="8"/>
                <c:pt idx="0">
                  <c:v>Cardiovascular System</c:v>
                </c:pt>
                <c:pt idx="1">
                  <c:v>Alimentary Tract and Metabolism</c:v>
                </c:pt>
                <c:pt idx="2">
                  <c:v>Blood and Blood Forming Organs</c:v>
                </c:pt>
                <c:pt idx="3">
                  <c:v>Central Nervous System</c:v>
                </c:pt>
                <c:pt idx="4">
                  <c:v>Respiratory System</c:v>
                </c:pt>
                <c:pt idx="5">
                  <c:v>Musculo-skeletal System</c:v>
                </c:pt>
                <c:pt idx="6">
                  <c:v>Systemic Hormonal Preparations</c:v>
                </c:pt>
                <c:pt idx="7">
                  <c:v>Other</c:v>
                </c:pt>
              </c:strCache>
            </c:strRef>
          </c:cat>
          <c:val>
            <c:numRef>
              <c:f>Sheet7!$N$34:$N$41</c:f>
              <c:numCache>
                <c:formatCode>General</c:formatCode>
                <c:ptCount val="8"/>
                <c:pt idx="0">
                  <c:v>36.48716658278812</c:v>
                </c:pt>
                <c:pt idx="1">
                  <c:v>16.054353296426775</c:v>
                </c:pt>
                <c:pt idx="2">
                  <c:v>13.286361348766984</c:v>
                </c:pt>
                <c:pt idx="3">
                  <c:v>13.537996980372421</c:v>
                </c:pt>
                <c:pt idx="4">
                  <c:v>6.6935078007045803</c:v>
                </c:pt>
                <c:pt idx="5">
                  <c:v>6.1399094111726216</c:v>
                </c:pt>
                <c:pt idx="6">
                  <c:v>2.5666834423754401</c:v>
                </c:pt>
                <c:pt idx="7">
                  <c:v>4.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4535552"/>
        <c:axId val="104537088"/>
      </c:barChart>
      <c:catAx>
        <c:axId val="1045355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04537088"/>
        <c:crosses val="autoZero"/>
        <c:auto val="1"/>
        <c:lblAlgn val="ctr"/>
        <c:lblOffset val="100"/>
        <c:noMultiLvlLbl val="0"/>
      </c:catAx>
      <c:valAx>
        <c:axId val="1045370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045355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281470328063635"/>
          <c:y val="0.40246641747716949"/>
          <c:w val="0.13610619191103218"/>
          <c:h val="0.2025340308287486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189</cdr:x>
      <cdr:y>0.06758</cdr:y>
    </cdr:from>
    <cdr:to>
      <cdr:x>0.08915</cdr:x>
      <cdr:y>0.55695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607217" y="940596"/>
          <a:ext cx="1862139" cy="4953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ercentage (%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lorente, Joan</cp:lastModifiedBy>
  <cp:revision>2</cp:revision>
  <dcterms:created xsi:type="dcterms:W3CDTF">2019-12-06T05:07:00Z</dcterms:created>
  <dcterms:modified xsi:type="dcterms:W3CDTF">2019-12-09T06:14:00Z</dcterms:modified>
</cp:coreProperties>
</file>